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1BC" w:rsidRPr="004804EA" w:rsidRDefault="00B17DD4" w:rsidP="001C11BC">
      <w:pPr>
        <w:pStyle w:val="NoSpacing1"/>
        <w:spacing w:line="48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4"/>
          <w:szCs w:val="20"/>
          <w:lang w:val="en-GB"/>
        </w:rPr>
        <w:t>Supplementary</w:t>
      </w:r>
      <w:r w:rsidR="0076426B" w:rsidRPr="00020F89">
        <w:rPr>
          <w:rFonts w:ascii="Arial" w:hAnsi="Arial" w:cs="Arial"/>
          <w:b/>
          <w:sz w:val="24"/>
          <w:szCs w:val="20"/>
          <w:lang w:val="en-GB"/>
        </w:rPr>
        <w:t xml:space="preserve"> </w:t>
      </w:r>
      <w:r w:rsidR="00367EBC">
        <w:rPr>
          <w:rFonts w:ascii="Arial" w:hAnsi="Arial" w:cs="Arial"/>
          <w:b/>
          <w:sz w:val="24"/>
          <w:szCs w:val="20"/>
          <w:lang w:val="en-GB"/>
        </w:rPr>
        <w:t>T</w:t>
      </w:r>
      <w:r w:rsidR="0076426B" w:rsidRPr="00020F89">
        <w:rPr>
          <w:rFonts w:ascii="Arial" w:hAnsi="Arial" w:cs="Arial"/>
          <w:b/>
          <w:sz w:val="24"/>
          <w:szCs w:val="20"/>
          <w:lang w:val="en-GB"/>
        </w:rPr>
        <w:t xml:space="preserve">able </w:t>
      </w:r>
      <w:r w:rsidR="001C11BC" w:rsidRPr="00020F89">
        <w:rPr>
          <w:rFonts w:ascii="Arial" w:hAnsi="Arial" w:cs="Arial"/>
          <w:b/>
          <w:sz w:val="24"/>
          <w:szCs w:val="20"/>
          <w:lang w:val="en-GB"/>
        </w:rPr>
        <w:t>2</w:t>
      </w:r>
      <w:bookmarkStart w:id="0" w:name="_GoBack"/>
      <w:bookmarkEnd w:id="0"/>
      <w:r w:rsidR="001C11BC" w:rsidRPr="00020F89">
        <w:rPr>
          <w:rFonts w:ascii="Arial" w:hAnsi="Arial" w:cs="Arial"/>
          <w:sz w:val="24"/>
          <w:szCs w:val="20"/>
          <w:lang w:val="en-GB"/>
        </w:rPr>
        <w:t xml:space="preserve"> Functional connections that significantly differed between patients with multiple sclerosis and healthy control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85" w:type="dxa"/>
        </w:tblCellMar>
        <w:tblLook w:val="0000" w:firstRow="0" w:lastRow="0" w:firstColumn="0" w:lastColumn="0" w:noHBand="0" w:noVBand="0"/>
      </w:tblPr>
      <w:tblGrid>
        <w:gridCol w:w="2802"/>
        <w:gridCol w:w="2126"/>
        <w:gridCol w:w="2126"/>
        <w:gridCol w:w="796"/>
        <w:gridCol w:w="870"/>
      </w:tblGrid>
      <w:tr w:rsidR="003E4298" w:rsidRPr="00B17DD4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7DD4">
              <w:rPr>
                <w:rFonts w:ascii="Arial" w:hAnsi="Arial" w:cs="Arial"/>
                <w:sz w:val="18"/>
                <w:szCs w:val="18"/>
                <w:lang w:val="en-US"/>
              </w:rPr>
              <w:t>MS patients</w:t>
            </w:r>
            <w:r w:rsidR="003E4298" w:rsidRPr="00B17DD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B17DD4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B17DD4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  <w:r w:rsidRPr="00B17DD4">
              <w:rPr>
                <w:rFonts w:ascii="Arial" w:hAnsi="Arial" w:cs="Arial"/>
                <w:sz w:val="18"/>
                <w:szCs w:val="18"/>
                <w:lang w:val="en-US"/>
              </w:rPr>
              <w:t>=71)</w:t>
            </w:r>
          </w:p>
        </w:tc>
        <w:tc>
          <w:tcPr>
            <w:tcW w:w="2126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7DD4">
              <w:rPr>
                <w:rFonts w:ascii="Arial" w:hAnsi="Arial" w:cs="Arial"/>
                <w:sz w:val="18"/>
                <w:szCs w:val="18"/>
                <w:lang w:val="en-US"/>
              </w:rPr>
              <w:t>Healthy controls</w:t>
            </w:r>
            <w:r w:rsidR="003E4298" w:rsidRPr="00B17DD4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B17DD4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  <w:r w:rsidRPr="00B17DD4">
              <w:rPr>
                <w:rFonts w:ascii="Arial" w:hAnsi="Arial" w:cs="Arial"/>
                <w:sz w:val="18"/>
                <w:szCs w:val="18"/>
                <w:lang w:val="en-US"/>
              </w:rPr>
              <w:t>=40)</w:t>
            </w:r>
          </w:p>
        </w:tc>
        <w:tc>
          <w:tcPr>
            <w:tcW w:w="796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17DD4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F </w:t>
            </w:r>
          </w:p>
        </w:tc>
        <w:tc>
          <w:tcPr>
            <w:tcW w:w="870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B17DD4">
              <w:rPr>
                <w:rFonts w:ascii="Arial" w:hAnsi="Arial" w:cs="Arial"/>
                <w:i/>
                <w:sz w:val="18"/>
                <w:szCs w:val="18"/>
                <w:lang w:val="en-US"/>
              </w:rPr>
              <w:t>p</w:t>
            </w:r>
          </w:p>
        </w:tc>
      </w:tr>
      <w:tr w:rsidR="003E4298" w:rsidRPr="00B17DD4" w:rsidTr="003E4298">
        <w:trPr>
          <w:trHeight w:val="184"/>
        </w:trPr>
        <w:tc>
          <w:tcPr>
            <w:tcW w:w="2802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17DD4">
              <w:rPr>
                <w:rFonts w:ascii="Arial" w:hAnsi="Arial" w:cs="Arial"/>
                <w:b/>
                <w:sz w:val="18"/>
                <w:szCs w:val="18"/>
                <w:lang w:val="en-US"/>
              </w:rPr>
              <w:t>Hippocampus L</w:t>
            </w:r>
          </w:p>
        </w:tc>
        <w:tc>
          <w:tcPr>
            <w:tcW w:w="2126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96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7DD4">
              <w:rPr>
                <w:rFonts w:ascii="Arial" w:hAnsi="Arial" w:cs="Arial"/>
                <w:sz w:val="18"/>
                <w:szCs w:val="18"/>
                <w:lang w:val="en-US"/>
              </w:rPr>
              <w:t xml:space="preserve">    Gyrus rectus L</w:t>
            </w:r>
          </w:p>
        </w:tc>
        <w:tc>
          <w:tcPr>
            <w:tcW w:w="2126" w:type="dxa"/>
            <w:vAlign w:val="center"/>
          </w:tcPr>
          <w:p w:rsidR="001C11BC" w:rsidRPr="00B17DD4" w:rsidRDefault="001C11BC" w:rsidP="003E42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17DD4">
              <w:rPr>
                <w:rFonts w:ascii="Arial" w:hAnsi="Arial" w:cs="Arial"/>
                <w:sz w:val="18"/>
                <w:szCs w:val="18"/>
                <w:lang w:val="en-US"/>
              </w:rPr>
              <w:t>0.085 (0.072 – 0.107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B17DD4">
              <w:rPr>
                <w:rFonts w:ascii="Arial" w:hAnsi="Arial" w:cs="Arial"/>
                <w:sz w:val="18"/>
                <w:szCs w:val="18"/>
                <w:lang w:val="en-US"/>
              </w:rPr>
              <w:t>0.076 (</w:t>
            </w:r>
            <w:r w:rsidRPr="003E4298">
              <w:rPr>
                <w:rFonts w:ascii="Arial" w:hAnsi="Arial" w:cs="Arial"/>
                <w:sz w:val="18"/>
                <w:szCs w:val="18"/>
              </w:rPr>
              <w:t>0.068 – 0.087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930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Olfactory cortex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9 (0.070 – 0.100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69 (0.060 – 0.081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9.503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Heschl’s gyru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1 (0.068 – 0.103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0 (0.061 – 0.090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254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Inferior temporal gyru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93 (0.077 – 0.113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3 (0.068 – 0.095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197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Middle temporal gyru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102 (0.081 – 0.126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91 (0.074 – 0.110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070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Posterior cingulate cortex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90 (0.083 – 0.116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4 (0.069 – 0.104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987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Thalamu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90 (0.081 – 0.117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5 (0.067 – 0.098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10.506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Nucleus accumben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9 (0.068 – 0.095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67 (0.059 – 0.747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11.221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Thalamus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9 (0.078 – 0.115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9 (0.067 – 0.096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471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E4298">
              <w:rPr>
                <w:rFonts w:ascii="Arial" w:hAnsi="Arial" w:cs="Arial"/>
                <w:b/>
                <w:sz w:val="18"/>
                <w:szCs w:val="18"/>
              </w:rPr>
              <w:t>Hippocampus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Heschl’s gyru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6 (0.075 – 0.107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0 (0.064 – 0.094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8.705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Superior frontal orbital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8 (0.075 – 0.123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7 (0.065 – 0.094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6.883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Inferior frontal orbital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99 (0.079 – 0.126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7 (0.071 – 0.104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6.888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Heschl’s gyrus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8 (0.070 – 0.123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2 (0.061 – 0.093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8.270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Middle temporal gyrus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120 (0.087 – 0.160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96 (0.082 – 0.120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663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Nucleus accumben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2 (0.071 – 0.100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0 (0.064 – 0.082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12.992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Caudate nucleus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2 (0.070 – 0.102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69 (0.063 – 0.087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8.308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E4298">
              <w:rPr>
                <w:rFonts w:ascii="Arial" w:hAnsi="Arial" w:cs="Arial"/>
                <w:b/>
                <w:sz w:val="18"/>
                <w:szCs w:val="18"/>
              </w:rPr>
              <w:t>Thalamu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lastRenderedPageBreak/>
              <w:t xml:space="preserve">     Parahippocampal gyrus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91 (0.078 – 0.121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9 (0.070 – 0.090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8.824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Amygdala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3 (0.069 – 0.107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0 (0.059 – 0.079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14.359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Nucleus accumbens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2 (0.069 – 0.093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1 (0.058 – 0.082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11.150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Amygdala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80 (0.067 – 0.096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0 (0.061 – 0.081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861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E4298">
              <w:rPr>
                <w:rFonts w:ascii="Arial" w:hAnsi="Arial" w:cs="Arial"/>
                <w:b/>
                <w:sz w:val="18"/>
                <w:szCs w:val="18"/>
              </w:rPr>
              <w:t>Thalamus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Olfactory cortex L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5 (0.067 – 0.089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0 (0.061 – 0.082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7.481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3E4298" w:rsidRPr="004804EA" w:rsidTr="003E4298">
        <w:tc>
          <w:tcPr>
            <w:tcW w:w="2802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 xml:space="preserve">     Parahippocampal gyrus R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94 (0.077 – 0.111)</w:t>
            </w:r>
          </w:p>
        </w:tc>
        <w:tc>
          <w:tcPr>
            <w:tcW w:w="212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76 (0.064 – 0.093)</w:t>
            </w:r>
          </w:p>
        </w:tc>
        <w:tc>
          <w:tcPr>
            <w:tcW w:w="796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11.652</w:t>
            </w:r>
          </w:p>
        </w:tc>
        <w:tc>
          <w:tcPr>
            <w:tcW w:w="870" w:type="dxa"/>
            <w:vAlign w:val="center"/>
          </w:tcPr>
          <w:p w:rsidR="001C11BC" w:rsidRPr="003E4298" w:rsidRDefault="001C11BC" w:rsidP="003E4298">
            <w:pPr>
              <w:rPr>
                <w:rFonts w:ascii="Arial" w:hAnsi="Arial" w:cs="Arial"/>
                <w:sz w:val="18"/>
                <w:szCs w:val="18"/>
              </w:rPr>
            </w:pPr>
            <w:r w:rsidRPr="003E429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</w:tbl>
    <w:p w:rsidR="00FF6616" w:rsidRDefault="00FF6616" w:rsidP="005E4FB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1C11BC" w:rsidRPr="005E4FB4" w:rsidRDefault="001C11BC" w:rsidP="005E4FB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5E4FB4">
        <w:rPr>
          <w:rFonts w:ascii="Arial" w:hAnsi="Arial" w:cs="Arial"/>
          <w:sz w:val="20"/>
          <w:szCs w:val="20"/>
          <w:lang w:val="en-GB"/>
        </w:rPr>
        <w:t>Displayed data are median and interquartile range of untransformed synchronization likelihood.</w:t>
      </w:r>
    </w:p>
    <w:p w:rsidR="001C11BC" w:rsidRPr="005E4FB4" w:rsidRDefault="001C11BC" w:rsidP="005E4FB4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5E4FB4">
        <w:rPr>
          <w:rFonts w:ascii="Arial" w:hAnsi="Arial" w:cs="Arial"/>
          <w:sz w:val="20"/>
          <w:szCs w:val="20"/>
          <w:lang w:val="en-GB"/>
        </w:rPr>
        <w:t>Abbreviations: L = left; R = right.</w:t>
      </w:r>
    </w:p>
    <w:p w:rsidR="006B2732" w:rsidRPr="004804EA" w:rsidRDefault="00367EBC">
      <w:pPr>
        <w:rPr>
          <w:rFonts w:ascii="Arial" w:hAnsi="Arial" w:cs="Arial"/>
          <w:lang w:val="en-GB"/>
        </w:rPr>
      </w:pPr>
    </w:p>
    <w:sectPr w:rsidR="006B2732" w:rsidRPr="004804EA" w:rsidSect="003E4298">
      <w:pgSz w:w="11906" w:h="16838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1BC"/>
    <w:rsid w:val="00020F89"/>
    <w:rsid w:val="000221BB"/>
    <w:rsid w:val="000D0337"/>
    <w:rsid w:val="001C11BC"/>
    <w:rsid w:val="00311834"/>
    <w:rsid w:val="00367EBC"/>
    <w:rsid w:val="003E4298"/>
    <w:rsid w:val="004804EA"/>
    <w:rsid w:val="005E4FB4"/>
    <w:rsid w:val="005F3440"/>
    <w:rsid w:val="00751540"/>
    <w:rsid w:val="0076426B"/>
    <w:rsid w:val="00B17DD4"/>
    <w:rsid w:val="00D016F8"/>
    <w:rsid w:val="00FF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1B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qFormat/>
    <w:rsid w:val="001C11BC"/>
    <w:pPr>
      <w:spacing w:after="0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1B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qFormat/>
    <w:rsid w:val="001C11BC"/>
    <w:pPr>
      <w:spacing w:after="0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E7D8D9E</Template>
  <TotalTime>4</TotalTime>
  <Pages>2</Pages>
  <Words>336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st, Quinten van</dc:creator>
  <cp:lastModifiedBy>Geest, Quinten van</cp:lastModifiedBy>
  <cp:revision>9</cp:revision>
  <dcterms:created xsi:type="dcterms:W3CDTF">2016-06-20T20:30:00Z</dcterms:created>
  <dcterms:modified xsi:type="dcterms:W3CDTF">2016-07-08T14:49:00Z</dcterms:modified>
</cp:coreProperties>
</file>